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FA9491" w14:textId="543380D9" w:rsidR="00574AE3" w:rsidRPr="002F2F2A" w:rsidRDefault="00574AE3" w:rsidP="00574AE3">
      <w:pPr>
        <w:rPr>
          <w:rFonts w:ascii="Arial" w:hAnsi="Arial" w:cs="Arial"/>
          <w:b/>
          <w:bCs/>
          <w:sz w:val="24"/>
          <w:szCs w:val="24"/>
        </w:rPr>
      </w:pPr>
      <w:r w:rsidRPr="002F2F2A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AC27A4">
        <w:rPr>
          <w:rFonts w:ascii="Arial" w:hAnsi="Arial" w:cs="Arial"/>
          <w:b/>
          <w:bCs/>
          <w:sz w:val="24"/>
          <w:szCs w:val="24"/>
        </w:rPr>
        <w:t>S1</w:t>
      </w:r>
      <w:r w:rsidRPr="002F2F2A">
        <w:rPr>
          <w:rFonts w:ascii="Arial" w:hAnsi="Arial" w:cs="Arial"/>
          <w:b/>
          <w:bCs/>
          <w:sz w:val="24"/>
          <w:szCs w:val="24"/>
        </w:rPr>
        <w:t>. Sampling of guidance for the laundering of cloth face coverings intended for reuse as an intervention in the transmission of respiratory diseases.</w:t>
      </w:r>
    </w:p>
    <w:tbl>
      <w:tblPr>
        <w:tblStyle w:val="ListTable1Light1"/>
        <w:tblW w:w="8203" w:type="dxa"/>
        <w:tblLook w:val="04A0" w:firstRow="1" w:lastRow="0" w:firstColumn="1" w:lastColumn="0" w:noHBand="0" w:noVBand="1"/>
      </w:tblPr>
      <w:tblGrid>
        <w:gridCol w:w="2242"/>
        <w:gridCol w:w="2896"/>
        <w:gridCol w:w="1510"/>
        <w:gridCol w:w="1555"/>
      </w:tblGrid>
      <w:tr w:rsidR="00574AE3" w:rsidRPr="002F2F2A" w14:paraId="02BBFE40" w14:textId="77777777" w:rsidTr="00A87D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49223C0B" w14:textId="77777777" w:rsidR="00574AE3" w:rsidRPr="002F2F2A" w:rsidRDefault="00574AE3" w:rsidP="00A87D6E">
            <w:pPr>
              <w:spacing w:after="160"/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 xml:space="preserve">Organization </w:t>
            </w:r>
          </w:p>
        </w:tc>
        <w:tc>
          <w:tcPr>
            <w:tcW w:w="2896" w:type="dxa"/>
          </w:tcPr>
          <w:p w14:paraId="416642C5" w14:textId="77777777" w:rsidR="00574AE3" w:rsidRPr="002F2F2A" w:rsidRDefault="00574AE3" w:rsidP="00A87D6E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>Guidance</w:t>
            </w:r>
          </w:p>
        </w:tc>
        <w:tc>
          <w:tcPr>
            <w:tcW w:w="1510" w:type="dxa"/>
          </w:tcPr>
          <w:p w14:paraId="0B1C5211" w14:textId="77777777" w:rsidR="00574AE3" w:rsidRPr="002F2F2A" w:rsidRDefault="00574AE3" w:rsidP="00A87D6E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>Washing</w:t>
            </w:r>
          </w:p>
        </w:tc>
        <w:tc>
          <w:tcPr>
            <w:tcW w:w="1555" w:type="dxa"/>
          </w:tcPr>
          <w:p w14:paraId="58850920" w14:textId="77777777" w:rsidR="00574AE3" w:rsidRPr="002F2F2A" w:rsidRDefault="00574AE3" w:rsidP="00A87D6E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 xml:space="preserve">Drying </w:t>
            </w:r>
          </w:p>
        </w:tc>
      </w:tr>
      <w:tr w:rsidR="00574AE3" w:rsidRPr="002F2F2A" w14:paraId="58AD3846" w14:textId="77777777" w:rsidTr="00A87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011586C4" w14:textId="77777777" w:rsidR="00574AE3" w:rsidRPr="002F2F2A" w:rsidRDefault="00574AE3" w:rsidP="00A87D6E">
            <w:pPr>
              <w:spacing w:after="160"/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 xml:space="preserve">AATCC (American Association of Textile Chemists and </w:t>
            </w:r>
            <w:proofErr w:type="spellStart"/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>Colorists</w:t>
            </w:r>
            <w:proofErr w:type="spellEnd"/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2896" w:type="dxa"/>
          </w:tcPr>
          <w:p w14:paraId="31DFB272" w14:textId="77777777" w:rsidR="00574AE3" w:rsidRPr="002F2F2A" w:rsidRDefault="00574AE3" w:rsidP="00A87D6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 xml:space="preserve">Guidance and Considerations for General Purpose Textile Face Coverings: Adult 9 </w: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eastAsia="MS Minngs" w:hAnsi="Arial" w:cs="Arial"/>
                <w:sz w:val="16"/>
                <w:szCs w:val="16"/>
              </w:rPr>
              <w:instrText xml:space="preserve"> ADDIN EN.CITE &lt;EndNote&gt;&lt;Cite&gt;&lt;Author&gt;AATCC&lt;/Author&gt;&lt;Year&gt;2020&lt;/Year&gt;&lt;RecNum&gt;1459&lt;/RecNum&gt;&lt;DisplayText&gt;&lt;style face="superscript"&gt;42&lt;/style&gt;&lt;/DisplayText&gt;&lt;record&gt;&lt;rec-number&gt;1459&lt;/rec-number&gt;&lt;foreign-keys&gt;&lt;key app="EN" db-id="e9vdf9vtgeaxwbe2wvn5e5r02p9xw29fp22d" timestamp="1717056584"&gt;1459&lt;/key&gt;&lt;/foreign-keys&gt;&lt;ref-type name="Web Page"&gt;12&lt;/ref-type&gt;&lt;contributors&gt;&lt;authors&gt;&lt;author&gt;AATCC&lt;/author&gt;&lt;/authors&gt;&lt;/contributors&gt;&lt;titles&gt;&lt;title&gt;M14 Guidance and Considerations for General Purpose Textile Face Coverings: Adult.&lt;/title&gt;&lt;/titles&gt;&lt;volume&gt;2023&lt;/volume&gt;&lt;number&gt;4th January&lt;/number&gt;&lt;dates&gt;&lt;year&gt;2020&lt;/year&gt;&lt;/dates&gt;&lt;urls&gt;&lt;related-urls&gt;&lt;url&gt;https://members.aatcc.org/store/m014/3085/&lt;/url&gt;&lt;/related-urls&gt;&lt;/urls&gt;&lt;/record&gt;&lt;/Cite&gt;&lt;/EndNote&gt;</w:instrTex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separate"/>
            </w:r>
            <w:r w:rsidRPr="00E07379">
              <w:rPr>
                <w:rFonts w:ascii="Arial" w:eastAsia="MS Minngs" w:hAnsi="Arial" w:cs="Arial"/>
                <w:noProof/>
                <w:sz w:val="16"/>
                <w:szCs w:val="16"/>
                <w:vertAlign w:val="superscript"/>
              </w:rPr>
              <w:t>42</w: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10" w:type="dxa"/>
          </w:tcPr>
          <w:p w14:paraId="6DCD9473" w14:textId="77777777" w:rsidR="00574AE3" w:rsidRPr="002F2F2A" w:rsidRDefault="00574AE3" w:rsidP="00A87D6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>Follow all applicable local and national regulations.</w:t>
            </w:r>
          </w:p>
        </w:tc>
        <w:tc>
          <w:tcPr>
            <w:tcW w:w="1555" w:type="dxa"/>
          </w:tcPr>
          <w:p w14:paraId="02C4F30F" w14:textId="77777777" w:rsidR="00574AE3" w:rsidRPr="002F2F2A" w:rsidRDefault="00574AE3" w:rsidP="00A87D6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>Follow all applicable local and national regulations.</w:t>
            </w:r>
          </w:p>
        </w:tc>
      </w:tr>
      <w:tr w:rsidR="00574AE3" w:rsidRPr="002F2F2A" w14:paraId="74150FB8" w14:textId="77777777" w:rsidTr="00A87D6E">
        <w:trPr>
          <w:trHeight w:val="1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0854CD9F" w14:textId="77777777" w:rsidR="00574AE3" w:rsidRPr="002F2F2A" w:rsidRDefault="00574AE3" w:rsidP="00A87D6E">
            <w:pPr>
              <w:spacing w:after="160"/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>AFNOR (French: Association Française de Normalization; English: French Standardization Association)</w:t>
            </w:r>
          </w:p>
        </w:tc>
        <w:tc>
          <w:tcPr>
            <w:tcW w:w="2896" w:type="dxa"/>
          </w:tcPr>
          <w:p w14:paraId="3860FE5D" w14:textId="77777777" w:rsidR="00574AE3" w:rsidRPr="002F2F2A" w:rsidRDefault="00574AE3" w:rsidP="00A87D6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 xml:space="preserve">Barrier masks Guide to minimum requirements, methods of testing, making and use </w: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eastAsia="MS Minngs" w:hAnsi="Arial" w:cs="Arial"/>
                <w:sz w:val="16"/>
                <w:szCs w:val="16"/>
              </w:rPr>
              <w:instrText xml:space="preserve"> ADDIN EN.CITE &lt;EndNote&gt;&lt;Cite&gt;&lt;Author&gt;AFNOR&lt;/Author&gt;&lt;Year&gt;2020&lt;/Year&gt;&lt;RecNum&gt;1460&lt;/RecNum&gt;&lt;DisplayText&gt;&lt;style face="superscript"&gt;60&lt;/style&gt;&lt;/DisplayText&gt;&lt;record&gt;&lt;rec-number&gt;1460&lt;/rec-number&gt;&lt;foreign-keys&gt;&lt;key app="EN" db-id="e9vdf9vtgeaxwbe2wvn5e5r02p9xw29fp22d" timestamp="1717056584"&gt;1460&lt;/key&gt;&lt;/foreign-keys&gt;&lt;ref-type name="Web Page"&gt;12&lt;/ref-type&gt;&lt;contributors&gt;&lt;authors&gt;&lt;author&gt;AFNOR&lt;/author&gt;&lt;/authors&gt;&lt;/contributors&gt;&lt;titles&gt;&lt;title&gt;Barrier masks. Guide to minimum requirements, test methods, preparation and use for mass manufactured and homemade masks&lt;/title&gt;&lt;/titles&gt;&lt;volume&gt;2023&lt;/volume&gt;&lt;number&gt;4th January&lt;/number&gt;&lt;dates&gt;&lt;year&gt;2020&lt;/year&gt;&lt;/dates&gt;&lt;urls&gt;&lt;related-urls&gt;&lt;url&gt;https://www.lne.fr/sites/default/files/bloc-telecharger/specS76-001-AFNOR-masques-protection.pdf&lt;/url&gt;&lt;/related-urls&gt;&lt;/urls&gt;&lt;/record&gt;&lt;/Cite&gt;&lt;/EndNote&gt;</w:instrTex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separate"/>
            </w:r>
            <w:r w:rsidRPr="00E07379">
              <w:rPr>
                <w:rFonts w:ascii="Arial" w:eastAsia="MS Minngs" w:hAnsi="Arial" w:cs="Arial"/>
                <w:noProof/>
                <w:sz w:val="16"/>
                <w:szCs w:val="16"/>
                <w:vertAlign w:val="superscript"/>
              </w:rPr>
              <w:t>60</w: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10" w:type="dxa"/>
          </w:tcPr>
          <w:p w14:paraId="7C0B1910" w14:textId="77777777" w:rsidR="00574AE3" w:rsidRPr="002F2F2A" w:rsidRDefault="00574AE3" w:rsidP="00A87D6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>60°C for 30 minutes</w:t>
            </w:r>
          </w:p>
        </w:tc>
        <w:tc>
          <w:tcPr>
            <w:tcW w:w="1555" w:type="dxa"/>
          </w:tcPr>
          <w:p w14:paraId="50CD6E80" w14:textId="77777777" w:rsidR="00574AE3" w:rsidRPr="002F2F2A" w:rsidRDefault="00574AE3" w:rsidP="00A87D6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</w:p>
        </w:tc>
      </w:tr>
      <w:tr w:rsidR="00574AE3" w:rsidRPr="002F2F2A" w14:paraId="58FA923F" w14:textId="77777777" w:rsidTr="00A87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67090346" w14:textId="77777777" w:rsidR="00574AE3" w:rsidRPr="002F2F2A" w:rsidRDefault="00574AE3" w:rsidP="00A87D6E">
            <w:pPr>
              <w:spacing w:after="160"/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 xml:space="preserve">ANSM (French: </w:t>
            </w:r>
            <w:proofErr w:type="spellStart"/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>Agence</w:t>
            </w:r>
            <w:proofErr w:type="spellEnd"/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>nationale</w:t>
            </w:r>
            <w:proofErr w:type="spellEnd"/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 xml:space="preserve"> de </w:t>
            </w:r>
            <w:proofErr w:type="spellStart"/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>securite</w:t>
            </w:r>
            <w:proofErr w:type="spellEnd"/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 xml:space="preserve"> du medicament et des </w:t>
            </w:r>
            <w:proofErr w:type="spellStart"/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>produits</w:t>
            </w:r>
            <w:proofErr w:type="spellEnd"/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 xml:space="preserve"> de </w:t>
            </w:r>
            <w:proofErr w:type="spellStart"/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>sante</w:t>
            </w:r>
            <w:proofErr w:type="spellEnd"/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>; English: French National Agency for Medicines and Health Products Safety)</w:t>
            </w:r>
          </w:p>
        </w:tc>
        <w:tc>
          <w:tcPr>
            <w:tcW w:w="2896" w:type="dxa"/>
          </w:tcPr>
          <w:p w14:paraId="5FCF70F7" w14:textId="77777777" w:rsidR="00574AE3" w:rsidRPr="002F2F2A" w:rsidRDefault="00574AE3" w:rsidP="00A87D6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 xml:space="preserve">Specifying the treatment protocol [allowing reuse of fabric masks for non-sanitary use provided for in the context of the covid epidemic </w: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eastAsia="MS Minngs" w:hAnsi="Arial" w:cs="Arial"/>
                <w:sz w:val="16"/>
                <w:szCs w:val="16"/>
              </w:rPr>
              <w:instrText xml:space="preserve"> ADDIN EN.CITE &lt;EndNote&gt;&lt;Cite&gt;&lt;Author&gt;ANSM&lt;/Author&gt;&lt;Year&gt;2020&lt;/Year&gt;&lt;RecNum&gt;1461&lt;/RecNum&gt;&lt;DisplayText&gt;&lt;style face="superscript"&gt;65&lt;/style&gt;&lt;/DisplayText&gt;&lt;record&gt;&lt;rec-number&gt;1461&lt;/rec-number&gt;&lt;foreign-keys&gt;&lt;key app="EN" db-id="e9vdf9vtgeaxwbe2wvn5e5r02p9xw29fp22d" timestamp="1717056584"&gt;1461&lt;/key&gt;&lt;/foreign-keys&gt;&lt;ref-type name="Web Page"&gt;12&lt;/ref-type&gt;&lt;contributors&gt;&lt;authors&gt;&lt;author&gt;ANSM&lt;/author&gt;&lt;/authors&gt;&lt;/contributors&gt;&lt;titles&gt;&lt;title&gt;AVIS du 25 mars 2020 revise le 02/11/2020 V4 Precisant le protocole de traitement permettant une reutilisation des masques en tissu a usage non sanitaire prevus dans le cadre de l&amp;apos;epidemie COVID Saint Denis, Fr&lt;/title&gt;&lt;/titles&gt;&lt;volume&gt;2023&lt;/volume&gt;&lt;number&gt;4th January&lt;/number&gt;&lt;dates&gt;&lt;year&gt;2020&lt;/year&gt;&lt;/dates&gt;&lt;urls&gt;&lt;related-urls&gt;&lt;url&gt;https://www.entreprises.gouv.fr/files/files/enjeux/covid-19/20201127_avis_ansm_protocole_nettoyage_masquesv4-1.pdf&lt;/url&gt;&lt;/related-urls&gt;&lt;/urls&gt;&lt;/record&gt;&lt;/Cite&gt;&lt;/EndNote&gt;</w:instrTex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separate"/>
            </w:r>
            <w:r w:rsidRPr="00E07379">
              <w:rPr>
                <w:rFonts w:ascii="Arial" w:eastAsia="MS Minngs" w:hAnsi="Arial" w:cs="Arial"/>
                <w:noProof/>
                <w:sz w:val="16"/>
                <w:szCs w:val="16"/>
                <w:vertAlign w:val="superscript"/>
              </w:rPr>
              <w:t>65</w: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10" w:type="dxa"/>
          </w:tcPr>
          <w:p w14:paraId="342D9A15" w14:textId="77777777" w:rsidR="00574AE3" w:rsidRPr="002F2F2A" w:rsidRDefault="00574AE3" w:rsidP="00A87D6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>At home, machine-wash with a standard detergent at 40 degrees, 30 minutes. In commercial laundries, 30 minutes at 60 °C</w:t>
            </w:r>
          </w:p>
        </w:tc>
        <w:tc>
          <w:tcPr>
            <w:tcW w:w="1555" w:type="dxa"/>
          </w:tcPr>
          <w:p w14:paraId="547CF61D" w14:textId="77777777" w:rsidR="00574AE3" w:rsidRPr="002F2F2A" w:rsidRDefault="00574AE3" w:rsidP="00A87D6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>Machine or air dry</w:t>
            </w:r>
          </w:p>
        </w:tc>
      </w:tr>
      <w:tr w:rsidR="00574AE3" w:rsidRPr="002F2F2A" w14:paraId="5D96683A" w14:textId="77777777" w:rsidTr="00A87D6E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1FC96151" w14:textId="77777777" w:rsidR="00574AE3" w:rsidRPr="002F2F2A" w:rsidRDefault="00574AE3" w:rsidP="00A87D6E">
            <w:pPr>
              <w:spacing w:after="160"/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>ASTM International</w:t>
            </w:r>
          </w:p>
        </w:tc>
        <w:tc>
          <w:tcPr>
            <w:tcW w:w="2896" w:type="dxa"/>
          </w:tcPr>
          <w:p w14:paraId="0BA71F85" w14:textId="77777777" w:rsidR="00574AE3" w:rsidRPr="002F2F2A" w:rsidRDefault="00574AE3" w:rsidP="00A87D6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 xml:space="preserve">F3502 Standard Specification for Barrier Face Coverings </w: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eastAsia="MS Minngs" w:hAnsi="Arial" w:cs="Arial"/>
                <w:sz w:val="16"/>
                <w:szCs w:val="16"/>
              </w:rPr>
              <w:instrText xml:space="preserve"> ADDIN EN.CITE &lt;EndNote&gt;&lt;Cite&gt;&lt;Author&gt;ASTM&lt;/Author&gt;&lt;Year&gt;2021&lt;/Year&gt;&lt;RecNum&gt;111&lt;/RecNum&gt;&lt;DisplayText&gt;&lt;style face="superscript"&gt;66&lt;/style&gt;&lt;/DisplayText&gt;&lt;record&gt;&lt;rec-number&gt;111&lt;/rec-number&gt;&lt;foreign-keys&gt;&lt;key app="EN" db-id="e9vdf9vtgeaxwbe2wvn5e5r02p9xw29fp22d" timestamp="1705315106"&gt;111&lt;/key&gt;&lt;/foreign-keys&gt;&lt;ref-type name="Journal Article"&gt;17&lt;/ref-type&gt;&lt;contributors&gt;&lt;authors&gt;&lt;author&gt;ASTM, ASTM&lt;/author&gt;&lt;/authors&gt;&lt;/contributors&gt;&lt;titles&gt;&lt;title&gt;F3502-21 standard specification for barrier face coverings&lt;/title&gt;&lt;secondary-title&gt;ASTM International: West Conshohocken, PA, USA&lt;/secondary-title&gt;&lt;/titles&gt;&lt;periodical&gt;&lt;full-title&gt;ASTM International: West Conshohocken, PA, USA&lt;/full-title&gt;&lt;/periodical&gt;&lt;dates&gt;&lt;year&gt;2021&lt;/year&gt;&lt;/dates&gt;&lt;urls&gt;&lt;/urls&gt;&lt;/record&gt;&lt;/Cite&gt;&lt;/EndNote&gt;</w:instrTex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separate"/>
            </w:r>
            <w:r w:rsidRPr="00E07379">
              <w:rPr>
                <w:rFonts w:ascii="Arial" w:eastAsia="MS Minngs" w:hAnsi="Arial" w:cs="Arial"/>
                <w:noProof/>
                <w:sz w:val="16"/>
                <w:szCs w:val="16"/>
                <w:vertAlign w:val="superscript"/>
              </w:rPr>
              <w:t>66</w: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10" w:type="dxa"/>
          </w:tcPr>
          <w:p w14:paraId="2570E28C" w14:textId="77777777" w:rsidR="00574AE3" w:rsidRPr="002F2F2A" w:rsidRDefault="00574AE3" w:rsidP="00A87D6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>As specified by manufacturer.</w:t>
            </w:r>
          </w:p>
          <w:p w14:paraId="76AFD54B" w14:textId="77777777" w:rsidR="00574AE3" w:rsidRPr="002F2F2A" w:rsidRDefault="00574AE3" w:rsidP="00A87D6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</w:p>
        </w:tc>
        <w:tc>
          <w:tcPr>
            <w:tcW w:w="1555" w:type="dxa"/>
          </w:tcPr>
          <w:p w14:paraId="5296A68A" w14:textId="77777777" w:rsidR="00574AE3" w:rsidRPr="002F2F2A" w:rsidRDefault="00574AE3" w:rsidP="00A87D6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>As specified by manufacturer.</w:t>
            </w:r>
          </w:p>
          <w:p w14:paraId="787FE58E" w14:textId="77777777" w:rsidR="00574AE3" w:rsidRPr="002F2F2A" w:rsidRDefault="00574AE3" w:rsidP="00A87D6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</w:p>
        </w:tc>
      </w:tr>
      <w:tr w:rsidR="00574AE3" w:rsidRPr="002F2F2A" w14:paraId="528AA9CD" w14:textId="77777777" w:rsidTr="00A87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6E296BC8" w14:textId="77777777" w:rsidR="00574AE3" w:rsidRPr="002F2F2A" w:rsidRDefault="00574AE3" w:rsidP="00A87D6E">
            <w:pPr>
              <w:spacing w:after="160"/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>BSI (British Standards Institute)</w:t>
            </w:r>
          </w:p>
        </w:tc>
        <w:tc>
          <w:tcPr>
            <w:tcW w:w="2896" w:type="dxa"/>
          </w:tcPr>
          <w:p w14:paraId="4618DB61" w14:textId="77777777" w:rsidR="00574AE3" w:rsidRPr="002F2F2A" w:rsidRDefault="00574AE3" w:rsidP="00A87D6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 xml:space="preserve">BSI Flex Version 2.1 - Community face coverings – Specification </w: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eastAsia="MS Minngs" w:hAnsi="Arial" w:cs="Arial"/>
                <w:sz w:val="16"/>
                <w:szCs w:val="16"/>
              </w:rPr>
              <w:instrText xml:space="preserve"> ADDIN EN.CITE &lt;EndNote&gt;&lt;Cite&gt;&lt;Author&gt;BSI&lt;/Author&gt;&lt;Year&gt;2021&lt;/Year&gt;&lt;RecNum&gt;1464&lt;/RecNum&gt;&lt;DisplayText&gt;&lt;style face="superscript"&gt;67&lt;/style&gt;&lt;/DisplayText&gt;&lt;record&gt;&lt;rec-number&gt;1464&lt;/rec-number&gt;&lt;foreign-keys&gt;&lt;key app="EN" db-id="e9vdf9vtgeaxwbe2wvn5e5r02p9xw29fp22d" timestamp="1717056584"&gt;1464&lt;/key&gt;&lt;/foreign-keys&gt;&lt;ref-type name="Web Page"&gt;12&lt;/ref-type&gt;&lt;contributors&gt;&lt;authors&gt;&lt;author&gt;BSI&lt;/author&gt;&lt;/authors&gt;&lt;/contributors&gt;&lt;titles&gt;&lt;title&gt;BSI Flex Version 2.1 Community face coverings — Specification. London, UK.&lt;/title&gt;&lt;/titles&gt;&lt;volume&gt;2023&lt;/volume&gt;&lt;number&gt;4th January&lt;/number&gt;&lt;dates&gt;&lt;year&gt;2021&lt;/year&gt;&lt;/dates&gt;&lt;urls&gt;&lt;related-urls&gt;&lt;url&gt;https://www.bsigroup.com/en-GB/topics/novel-coronavirus-covid-19/community-face-coverings/&lt;/url&gt;&lt;/related-urls&gt;&lt;/urls&gt;&lt;/record&gt;&lt;/Cite&gt;&lt;/EndNote&gt;</w:instrTex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separate"/>
            </w:r>
            <w:r w:rsidRPr="00E07379">
              <w:rPr>
                <w:rFonts w:ascii="Arial" w:eastAsia="MS Minngs" w:hAnsi="Arial" w:cs="Arial"/>
                <w:noProof/>
                <w:sz w:val="16"/>
                <w:szCs w:val="16"/>
                <w:vertAlign w:val="superscript"/>
              </w:rPr>
              <w:t>67</w: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10" w:type="dxa"/>
          </w:tcPr>
          <w:p w14:paraId="42A4FEAA" w14:textId="77777777" w:rsidR="00574AE3" w:rsidRPr="002F2F2A" w:rsidRDefault="00574AE3" w:rsidP="00A87D6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>At home: Minimum of 40°C using a normal wash procedure.</w:t>
            </w:r>
          </w:p>
          <w:p w14:paraId="4ECAA536" w14:textId="77777777" w:rsidR="00574AE3" w:rsidRPr="002F2F2A" w:rsidRDefault="00574AE3" w:rsidP="00A87D6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</w:p>
          <w:p w14:paraId="4F30E035" w14:textId="77777777" w:rsidR="00574AE3" w:rsidRPr="002F2F2A" w:rsidRDefault="00574AE3" w:rsidP="00A87D6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lastRenderedPageBreak/>
              <w:t>Communal laundry facility: 70 °C minimum (as defined by</w:t>
            </w:r>
          </w:p>
          <w:p w14:paraId="2116380F" w14:textId="77777777" w:rsidR="00574AE3" w:rsidRPr="002F2F2A" w:rsidRDefault="00574AE3" w:rsidP="00A87D6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>BS EN ISO 15797)</w:t>
            </w:r>
          </w:p>
        </w:tc>
        <w:tc>
          <w:tcPr>
            <w:tcW w:w="1555" w:type="dxa"/>
          </w:tcPr>
          <w:p w14:paraId="6C715304" w14:textId="77777777" w:rsidR="00574AE3" w:rsidRPr="002F2F2A" w:rsidRDefault="00574AE3" w:rsidP="00A87D6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</w:p>
        </w:tc>
      </w:tr>
      <w:tr w:rsidR="00574AE3" w:rsidRPr="002F2F2A" w14:paraId="12E7A8D0" w14:textId="77777777" w:rsidTr="00A87D6E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2CA1064D" w14:textId="77777777" w:rsidR="00574AE3" w:rsidRPr="002F2F2A" w:rsidRDefault="00574AE3" w:rsidP="00A87D6E">
            <w:pPr>
              <w:spacing w:after="160"/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 xml:space="preserve">CDC (US </w:t>
            </w:r>
            <w:proofErr w:type="spellStart"/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>Centers</w:t>
            </w:r>
            <w:proofErr w:type="spellEnd"/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 xml:space="preserve"> for Disease Control and Prevention)</w:t>
            </w:r>
          </w:p>
        </w:tc>
        <w:tc>
          <w:tcPr>
            <w:tcW w:w="2896" w:type="dxa"/>
          </w:tcPr>
          <w:p w14:paraId="387B6FDF" w14:textId="77777777" w:rsidR="00574AE3" w:rsidRPr="002F2F2A" w:rsidRDefault="00574AE3" w:rsidP="00A87D6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 xml:space="preserve">Use and Care of Masks </w: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eastAsia="MS Minngs" w:hAnsi="Arial" w:cs="Arial"/>
                <w:sz w:val="16"/>
                <w:szCs w:val="16"/>
              </w:rPr>
              <w:instrText xml:space="preserve"> ADDIN EN.CITE &lt;EndNote&gt;&lt;Cite&gt;&lt;Author&gt;CDC&lt;/Author&gt;&lt;Year&gt;2022&lt;/Year&gt;&lt;RecNum&gt;1465&lt;/RecNum&gt;&lt;DisplayText&gt;&lt;style face="superscript"&gt;68&lt;/style&gt;&lt;/DisplayText&gt;&lt;record&gt;&lt;rec-number&gt;1465&lt;/rec-number&gt;&lt;foreign-keys&gt;&lt;key app="EN" db-id="e9vdf9vtgeaxwbe2wvn5e5r02p9xw29fp22d" timestamp="1717056584"&gt;1465&lt;/key&gt;&lt;/foreign-keys&gt;&lt;ref-type name="Web Page"&gt;12&lt;/ref-type&gt;&lt;contributors&gt;&lt;authors&gt;&lt;author&gt;CDC&lt;/author&gt;&lt;/authors&gt;&lt;/contributors&gt;&lt;titles&gt;&lt;title&gt;Use and Care of Masks. Atlanta, GA, USA&lt;/title&gt;&lt;/titles&gt;&lt;dates&gt;&lt;year&gt;2022&lt;/year&gt;&lt;/dates&gt;&lt;urls&gt;&lt;related-urls&gt;&lt;url&gt;https://www.cdc.gov/coronavirus/2019-ncov/prevent-getting-sick/about-face-coverings.html&lt;/url&gt;&lt;/related-urls&gt;&lt;/urls&gt;&lt;/record&gt;&lt;/Cite&gt;&lt;/EndNote&gt;</w:instrTex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separate"/>
            </w:r>
            <w:r w:rsidRPr="00E07379">
              <w:rPr>
                <w:rFonts w:ascii="Arial" w:eastAsia="MS Minngs" w:hAnsi="Arial" w:cs="Arial"/>
                <w:noProof/>
                <w:sz w:val="16"/>
                <w:szCs w:val="16"/>
                <w:vertAlign w:val="superscript"/>
              </w:rPr>
              <w:t>68</w: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10" w:type="dxa"/>
          </w:tcPr>
          <w:p w14:paraId="727F84D1" w14:textId="77777777" w:rsidR="00574AE3" w:rsidRPr="002F2F2A" w:rsidRDefault="00574AE3" w:rsidP="00A87D6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>Wash by hand or use a washer.</w:t>
            </w:r>
          </w:p>
        </w:tc>
        <w:tc>
          <w:tcPr>
            <w:tcW w:w="1555" w:type="dxa"/>
          </w:tcPr>
          <w:p w14:paraId="211738B8" w14:textId="77777777" w:rsidR="00574AE3" w:rsidRPr="002F2F2A" w:rsidRDefault="00574AE3" w:rsidP="00A87D6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>Dry by hand or use a dryer.</w:t>
            </w:r>
          </w:p>
        </w:tc>
      </w:tr>
      <w:tr w:rsidR="00574AE3" w:rsidRPr="002F2F2A" w14:paraId="385E205F" w14:textId="77777777" w:rsidTr="00A87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5C43EF5B" w14:textId="77777777" w:rsidR="00574AE3" w:rsidRPr="002F2F2A" w:rsidRDefault="00574AE3" w:rsidP="00A87D6E">
            <w:pPr>
              <w:spacing w:after="160"/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>CEN (European Committee for Standardization)</w:t>
            </w:r>
          </w:p>
          <w:p w14:paraId="35424DF3" w14:textId="77777777" w:rsidR="00574AE3" w:rsidRPr="002F2F2A" w:rsidRDefault="00574AE3" w:rsidP="00A87D6E">
            <w:pPr>
              <w:spacing w:after="160"/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896" w:type="dxa"/>
          </w:tcPr>
          <w:p w14:paraId="4BB53F97" w14:textId="77777777" w:rsidR="00574AE3" w:rsidRPr="002F2F2A" w:rsidRDefault="00574AE3" w:rsidP="00A87D6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 xml:space="preserve">CEN CWA 17553: 2022 Community face coverings - Guide to minimum </w:t>
            </w:r>
          </w:p>
          <w:p w14:paraId="0355554E" w14:textId="77777777" w:rsidR="00574AE3" w:rsidRPr="002F2F2A" w:rsidRDefault="00574AE3" w:rsidP="00A87D6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 xml:space="preserve">requirements, methods of testing and use (June 2020) </w: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eastAsia="MS Minngs" w:hAnsi="Arial" w:cs="Arial"/>
                <w:sz w:val="16"/>
                <w:szCs w:val="16"/>
              </w:rPr>
              <w:instrText xml:space="preserve"> ADDIN EN.CITE &lt;EndNote&gt;&lt;Cite&gt;&lt;Author&gt;ECS&lt;/Author&gt;&lt;Year&gt;2022&lt;/Year&gt;&lt;RecNum&gt;1466&lt;/RecNum&gt;&lt;DisplayText&gt;&lt;style face="superscript"&gt;69&lt;/style&gt;&lt;/DisplayText&gt;&lt;record&gt;&lt;rec-number&gt;1466&lt;/rec-number&gt;&lt;foreign-keys&gt;&lt;key app="EN" db-id="e9vdf9vtgeaxwbe2wvn5e5r02p9xw29fp22d" timestamp="1717056584"&gt;1466&lt;/key&gt;&lt;/foreign-keys&gt;&lt;ref-type name="Web Page"&gt;12&lt;/ref-type&gt;&lt;contributors&gt;&lt;authors&gt;&lt;author&gt;ECS&lt;/author&gt;&lt;/authors&gt;&lt;/contributors&gt;&lt;titles&gt;&lt;title&gt;CEN CWA 17553: 2022. Community face coverings - Guide to minimum requirements, methods of testing and use. Brussels, Belgium.2022&lt;/title&gt;&lt;/titles&gt;&lt;volume&gt;2023&lt;/volume&gt;&lt;number&gt;4th January&lt;/number&gt;&lt;dates&gt;&lt;year&gt;2022&lt;/year&gt;&lt;/dates&gt;&lt;urls&gt;&lt;related-urls&gt;&lt;url&gt;https://standards.cencenelec.eu/dyn/www/f?p=CEN:110:0::::FSP_PROJECT,FSP_ORG_ID:73484,6229&amp;amp;cs=16F7D93ABF74ABC2B6CD328D5BDBF7BEC&lt;/url&gt;&lt;/related-urls&gt;&lt;/urls&gt;&lt;/record&gt;&lt;/Cite&gt;&lt;/EndNote&gt;</w:instrTex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separate"/>
            </w:r>
            <w:r w:rsidRPr="00E07379">
              <w:rPr>
                <w:rFonts w:ascii="Arial" w:eastAsia="MS Minngs" w:hAnsi="Arial" w:cs="Arial"/>
                <w:noProof/>
                <w:sz w:val="16"/>
                <w:szCs w:val="16"/>
                <w:vertAlign w:val="superscript"/>
              </w:rPr>
              <w:t>69</w: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10" w:type="dxa"/>
          </w:tcPr>
          <w:p w14:paraId="7BB655D1" w14:textId="77777777" w:rsidR="00574AE3" w:rsidRPr="002F2F2A" w:rsidRDefault="00574AE3" w:rsidP="00A87D6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>40°C minimum with the use of consumer laundry detergent. 60°C if the use of consumer laundry detergent is not instructed. Duration of washing machine cycle of minimum of 30 minutes (normal settings – not the economic settings)</w:t>
            </w:r>
          </w:p>
        </w:tc>
        <w:tc>
          <w:tcPr>
            <w:tcW w:w="1555" w:type="dxa"/>
          </w:tcPr>
          <w:p w14:paraId="1D0733E2" w14:textId="77777777" w:rsidR="00574AE3" w:rsidRPr="002F2F2A" w:rsidRDefault="00574AE3" w:rsidP="00A87D6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>Follow either the claimed detailed cleaning instructions or the procedure described in EN ISO 6330.</w:t>
            </w:r>
          </w:p>
        </w:tc>
      </w:tr>
      <w:tr w:rsidR="00574AE3" w:rsidRPr="002F2F2A" w14:paraId="6DE5674F" w14:textId="77777777" w:rsidTr="00A87D6E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0E0CA9FE" w14:textId="77777777" w:rsidR="00574AE3" w:rsidRPr="002F2F2A" w:rsidRDefault="00574AE3" w:rsidP="00A87D6E">
            <w:pPr>
              <w:spacing w:after="160"/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>GINETEX (International Association for Textile Label Care)</w:t>
            </w:r>
          </w:p>
        </w:tc>
        <w:tc>
          <w:tcPr>
            <w:tcW w:w="2896" w:type="dxa"/>
          </w:tcPr>
          <w:p w14:paraId="16E221B5" w14:textId="77777777" w:rsidR="00574AE3" w:rsidRPr="002F2F2A" w:rsidRDefault="00574AE3" w:rsidP="00A87D6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bookmarkStart w:id="0" w:name="_Hlk120552326"/>
            <w:r w:rsidRPr="002F2F2A">
              <w:rPr>
                <w:rFonts w:ascii="Arial" w:eastAsia="MS Minngs" w:hAnsi="Arial" w:cs="Arial"/>
                <w:sz w:val="16"/>
                <w:szCs w:val="16"/>
              </w:rPr>
              <w:t>HOW TO CLEAN A FABRIC FACE MASK IN THE TIME OF COVID-19</w:t>
            </w:r>
            <w:bookmarkEnd w:id="0"/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eastAsia="MS Minngs" w:hAnsi="Arial" w:cs="Arial"/>
                <w:sz w:val="16"/>
                <w:szCs w:val="16"/>
              </w:rPr>
              <w:instrText xml:space="preserve"> ADDIN EN.CITE &lt;EndNote&gt;&lt;Cite&gt;&lt;Author&gt;Ginetex.&lt;/Author&gt;&lt;Year&gt;2023&lt;/Year&gt;&lt;RecNum&gt;1467&lt;/RecNum&gt;&lt;DisplayText&gt;&lt;style face="superscript"&gt;70&lt;/style&gt;&lt;/DisplayText&gt;&lt;record&gt;&lt;rec-number&gt;1467&lt;/rec-number&gt;&lt;foreign-keys&gt;&lt;key app="EN" db-id="e9vdf9vtgeaxwbe2wvn5e5r02p9xw29fp22d" timestamp="1717056584"&gt;1467&lt;/key&gt;&lt;/foreign-keys&gt;&lt;ref-type name="Web Page"&gt;12&lt;/ref-type&gt;&lt;contributors&gt;&lt;authors&gt;&lt;author&gt;Ginetex.&lt;/author&gt;&lt;/authors&gt;&lt;/contributors&gt;&lt;titles&gt;&lt;title&gt;The International Association for Textile Care and Labelling. How to clean a fabric face mask in the time of covid-19. 2022&lt;/title&gt;&lt;/titles&gt;&lt;volume&gt;2023&lt;/volume&gt;&lt;number&gt;4th January&lt;/number&gt;&lt;dates&gt;&lt;year&gt;2023&lt;/year&gt;&lt;/dates&gt;&lt;urls&gt;&lt;related-urls&gt;&lt;url&gt;https://www.ginetex.net/article/GB/how-to-clean-a-fabric-face-mask-in-the-time-of-covid-19&lt;/url&gt;&lt;/related-urls&gt;&lt;/urls&gt;&lt;/record&gt;&lt;/Cite&gt;&lt;/EndNote&gt;</w:instrTex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separate"/>
            </w:r>
            <w:r w:rsidRPr="00E07379">
              <w:rPr>
                <w:rFonts w:ascii="Arial" w:eastAsia="MS Minngs" w:hAnsi="Arial" w:cs="Arial"/>
                <w:noProof/>
                <w:sz w:val="16"/>
                <w:szCs w:val="16"/>
                <w:vertAlign w:val="superscript"/>
              </w:rPr>
              <w:t>70</w: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10" w:type="dxa"/>
          </w:tcPr>
          <w:p w14:paraId="7C33EB93" w14:textId="77777777" w:rsidR="00574AE3" w:rsidRPr="002F2F2A" w:rsidRDefault="00574AE3" w:rsidP="00A87D6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>60°C for 30 minutes with a classic laundry soap</w:t>
            </w:r>
          </w:p>
        </w:tc>
        <w:tc>
          <w:tcPr>
            <w:tcW w:w="1555" w:type="dxa"/>
          </w:tcPr>
          <w:p w14:paraId="6EE169E6" w14:textId="77777777" w:rsidR="00574AE3" w:rsidRPr="002F2F2A" w:rsidRDefault="00574AE3" w:rsidP="00A87D6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>60°C minimum in a dryer (delicate textile).</w:t>
            </w:r>
          </w:p>
          <w:p w14:paraId="58A8945D" w14:textId="77777777" w:rsidR="00574AE3" w:rsidRPr="002F2F2A" w:rsidRDefault="00574AE3" w:rsidP="00A87D6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</w:p>
          <w:p w14:paraId="56509EB5" w14:textId="77777777" w:rsidR="00574AE3" w:rsidRPr="002F2F2A" w:rsidRDefault="00574AE3" w:rsidP="00A87D6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>Natural drying in a clean and ventilated area.</w:t>
            </w:r>
          </w:p>
        </w:tc>
      </w:tr>
      <w:tr w:rsidR="00574AE3" w:rsidRPr="002F2F2A" w14:paraId="42AA505D" w14:textId="77777777" w:rsidTr="00A87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14B92E93" w14:textId="77777777" w:rsidR="00574AE3" w:rsidRPr="002F2F2A" w:rsidRDefault="00574AE3" w:rsidP="00A87D6E">
            <w:pPr>
              <w:spacing w:after="160"/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896" w:type="dxa"/>
          </w:tcPr>
          <w:p w14:paraId="1F3C6E08" w14:textId="77777777" w:rsidR="00574AE3" w:rsidRPr="002F2F2A" w:rsidRDefault="00574AE3" w:rsidP="00A87D6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</w:p>
        </w:tc>
        <w:tc>
          <w:tcPr>
            <w:tcW w:w="1510" w:type="dxa"/>
          </w:tcPr>
          <w:p w14:paraId="6C55FE52" w14:textId="77777777" w:rsidR="00574AE3" w:rsidRPr="002F2F2A" w:rsidRDefault="00574AE3" w:rsidP="00A87D6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</w:p>
        </w:tc>
        <w:tc>
          <w:tcPr>
            <w:tcW w:w="1555" w:type="dxa"/>
          </w:tcPr>
          <w:p w14:paraId="3A0A92B1" w14:textId="77777777" w:rsidR="00574AE3" w:rsidRPr="002F2F2A" w:rsidRDefault="00574AE3" w:rsidP="00A87D6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</w:p>
        </w:tc>
      </w:tr>
      <w:tr w:rsidR="00574AE3" w:rsidRPr="002F2F2A" w14:paraId="3A20C085" w14:textId="77777777" w:rsidTr="00A87D6E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1AD9E53E" w14:textId="77777777" w:rsidR="00574AE3" w:rsidRPr="002F2F2A" w:rsidRDefault="00574AE3" w:rsidP="00A87D6E">
            <w:pPr>
              <w:spacing w:after="160"/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>National Health Commission (People’s Republic of China)</w:t>
            </w:r>
          </w:p>
        </w:tc>
        <w:tc>
          <w:tcPr>
            <w:tcW w:w="2896" w:type="dxa"/>
          </w:tcPr>
          <w:p w14:paraId="343C2CC1" w14:textId="77777777" w:rsidR="00574AE3" w:rsidRPr="002F2F2A" w:rsidRDefault="00574AE3" w:rsidP="00A87D6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 xml:space="preserve">Prevention and control program of COVID-19 (6th edition) </w: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eastAsia="MS Minngs" w:hAnsi="Arial" w:cs="Arial"/>
                <w:sz w:val="16"/>
                <w:szCs w:val="16"/>
              </w:rPr>
              <w:instrText xml:space="preserve"> ADDIN EN.CITE &lt;EndNote&gt;&lt;Cite&gt;&lt;Author&gt;NHCPRC&lt;/Author&gt;&lt;Year&gt;2020&lt;/Year&gt;&lt;RecNum&gt;1479&lt;/RecNum&gt;&lt;DisplayText&gt;&lt;style face="superscript"&gt;71&lt;/style&gt;&lt;/DisplayText&gt;&lt;record&gt;&lt;rec-number&gt;1479&lt;/rec-number&gt;&lt;foreign-keys&gt;&lt;key app="EN" db-id="e9vdf9vtgeaxwbe2wvn5e5r02p9xw29fp22d" timestamp="1717056585"&gt;1479&lt;/key&gt;&lt;/foreign-keys&gt;&lt;ref-type name="Journal Article"&gt;17&lt;/ref-type&gt;&lt;contributors&gt;&lt;authors&gt;&lt;author&gt;NHCPRC&lt;/author&gt;&lt;/authors&gt;&lt;/contributors&gt;&lt;titles&gt;&lt;title&gt;Protocol for Prevention and Control of COVID-19 (Edition 6)&lt;/title&gt;&lt;secondary-title&gt;China CDC Wkly&lt;/secondary-title&gt;&lt;/titles&gt;&lt;periodical&gt;&lt;full-title&gt;China CDC Wkly&lt;/full-title&gt;&lt;/periodical&gt;&lt;pages&gt;321-326&lt;/pages&gt;&lt;volume&gt;2&lt;/volume&gt;&lt;number&gt;19&lt;/number&gt;&lt;dates&gt;&lt;year&gt;2020&lt;/year&gt;&lt;pub-dates&gt;&lt;date&gt;May 8&lt;/date&gt;&lt;/pub-dates&gt;&lt;/dates&gt;&lt;isbn&gt;2096-7071&lt;/isbn&gt;&lt;accession-num&gt;34594648&lt;/accession-num&gt;&lt;urls&gt;&lt;/urls&gt;&lt;custom2&gt;PMC8392946&lt;/custom2&gt;&lt;electronic-resource-num&gt;10.46234/ccdcw2020.082&lt;/electronic-resource-num&gt;&lt;remote-database-provider&gt;NLM&lt;/remote-database-provider&gt;&lt;language&gt;eng&lt;/language&gt;&lt;/record&gt;&lt;/Cite&gt;&lt;/EndNote&gt;</w:instrTex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separate"/>
            </w:r>
            <w:r w:rsidRPr="00E07379">
              <w:rPr>
                <w:rFonts w:ascii="Arial" w:eastAsia="MS Minngs" w:hAnsi="Arial" w:cs="Arial"/>
                <w:noProof/>
                <w:sz w:val="16"/>
                <w:szCs w:val="16"/>
                <w:vertAlign w:val="superscript"/>
              </w:rPr>
              <w:t>71</w: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10" w:type="dxa"/>
          </w:tcPr>
          <w:p w14:paraId="038DA88E" w14:textId="77777777" w:rsidR="00574AE3" w:rsidRPr="002F2F2A" w:rsidRDefault="00574AE3" w:rsidP="00A87D6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 xml:space="preserve">Heating for </w:t>
            </w:r>
            <w:proofErr w:type="gramStart"/>
            <w:r w:rsidRPr="002F2F2A">
              <w:rPr>
                <w:rFonts w:ascii="Arial" w:eastAsia="MS Minngs" w:hAnsi="Arial" w:cs="Arial"/>
                <w:sz w:val="16"/>
                <w:szCs w:val="16"/>
              </w:rPr>
              <w:t>a time period</w:t>
            </w:r>
            <w:proofErr w:type="gramEnd"/>
            <w:r w:rsidRPr="002F2F2A">
              <w:rPr>
                <w:rFonts w:ascii="Arial" w:eastAsia="MS Minngs" w:hAnsi="Arial" w:cs="Arial"/>
                <w:sz w:val="16"/>
                <w:szCs w:val="16"/>
              </w:rPr>
              <w:t xml:space="preserve"> of 30 minutes at 56°C.  </w:t>
            </w:r>
          </w:p>
        </w:tc>
        <w:tc>
          <w:tcPr>
            <w:tcW w:w="1555" w:type="dxa"/>
          </w:tcPr>
          <w:p w14:paraId="6C880B27" w14:textId="77777777" w:rsidR="00574AE3" w:rsidRPr="002F2F2A" w:rsidRDefault="00574AE3" w:rsidP="00A87D6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</w:p>
        </w:tc>
      </w:tr>
      <w:tr w:rsidR="00574AE3" w:rsidRPr="002F2F2A" w14:paraId="301783D5" w14:textId="77777777" w:rsidTr="00A87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158670C8" w14:textId="77777777" w:rsidR="00574AE3" w:rsidRPr="002F2F2A" w:rsidRDefault="00574AE3" w:rsidP="00A87D6E">
            <w:pPr>
              <w:spacing w:after="160"/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b w:val="0"/>
                <w:bCs w:val="0"/>
                <w:sz w:val="16"/>
                <w:szCs w:val="16"/>
              </w:rPr>
              <w:t>WHO (World Health Organization)/</w:t>
            </w:r>
          </w:p>
        </w:tc>
        <w:tc>
          <w:tcPr>
            <w:tcW w:w="2896" w:type="dxa"/>
          </w:tcPr>
          <w:p w14:paraId="61A1608D" w14:textId="77777777" w:rsidR="00574AE3" w:rsidRPr="002F2F2A" w:rsidRDefault="00574AE3" w:rsidP="00A87D6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bookmarkStart w:id="1" w:name="_Hlk120553341"/>
            <w:r w:rsidRPr="002F2F2A">
              <w:rPr>
                <w:rFonts w:ascii="Arial" w:eastAsia="MS Minngs" w:hAnsi="Arial" w:cs="Arial"/>
                <w:sz w:val="16"/>
                <w:szCs w:val="16"/>
              </w:rPr>
              <w:t>Infection prevention and control in the context of coronavirus disease (COVID-19): A living guideline 2022</w:t>
            </w:r>
            <w:bookmarkEnd w:id="1"/>
            <w:r w:rsidRPr="002F2F2A">
              <w:rPr>
                <w:rFonts w:ascii="Arial" w:eastAsia="MS Minngs" w:hAnsi="Arial" w:cs="Arial"/>
                <w:sz w:val="16"/>
                <w:szCs w:val="16"/>
              </w:rPr>
              <w:t xml:space="preserve"> Apr 25 </w: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eastAsia="MS Minngs" w:hAnsi="Arial" w:cs="Arial"/>
                <w:sz w:val="16"/>
                <w:szCs w:val="16"/>
              </w:rPr>
              <w:instrText xml:space="preserve"> ADDIN EN.CITE &lt;EndNote&gt;&lt;Cite&gt;&lt;Author&gt;WHO&lt;/Author&gt;&lt;Year&gt;2023&lt;/Year&gt;&lt;RecNum&gt;1480&lt;/RecNum&gt;&lt;DisplayText&gt;&lt;style face="superscript"&gt;72&lt;/style&gt;&lt;/DisplayText&gt;&lt;record&gt;&lt;rec-number&gt;1480&lt;/rec-number&gt;&lt;foreign-keys&gt;&lt;key app="EN" db-id="e9vdf9vtgeaxwbe2wvn5e5r02p9xw29fp22d" timestamp="1717056585"&gt;1480&lt;/key&gt;&lt;/foreign-keys&gt;&lt;ref-type name="Book Section"&gt;5&lt;/ref-type&gt;&lt;contributors&gt;&lt;authors&gt;&lt;author&gt;WHO&lt;/author&gt;&lt;/authors&gt;&lt;/contributors&gt;&lt;titles&gt;&lt;title&gt;Infection prevention and control in the context of coronavirus disease (COVID-19): a living guideline, 13 January 2023&lt;/title&gt;&lt;secondary-title&gt;Infection prevention and control in the context of coronavirus disease (COVID-19): a living guideline, 13 January 2023&lt;/secondary-title&gt;&lt;/titles&gt;&lt;dates&gt;&lt;year&gt;2023&lt;/year&gt;&lt;/dates&gt;&lt;urls&gt;&lt;/urls&gt;&lt;/record&gt;&lt;/Cite&gt;&lt;/EndNote&gt;</w:instrTex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separate"/>
            </w:r>
            <w:r w:rsidRPr="00E07379">
              <w:rPr>
                <w:rFonts w:ascii="Arial" w:eastAsia="MS Minngs" w:hAnsi="Arial" w:cs="Arial"/>
                <w:noProof/>
                <w:sz w:val="16"/>
                <w:szCs w:val="16"/>
                <w:vertAlign w:val="superscript"/>
              </w:rPr>
              <w:t>72</w:t>
            </w:r>
            <w:r w:rsidRPr="002F2F2A">
              <w:rPr>
                <w:rFonts w:ascii="Arial" w:eastAsia="MS Minngs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10" w:type="dxa"/>
          </w:tcPr>
          <w:p w14:paraId="0701EE66" w14:textId="77777777" w:rsidR="00574AE3" w:rsidRPr="002F2F2A" w:rsidRDefault="00574AE3" w:rsidP="00A87D6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>At least 60°C /140°F with soap or detergent</w:t>
            </w:r>
          </w:p>
          <w:p w14:paraId="7023651E" w14:textId="77777777" w:rsidR="00574AE3" w:rsidRPr="002F2F2A" w:rsidRDefault="00574AE3" w:rsidP="00A87D6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</w:p>
          <w:p w14:paraId="18EB143B" w14:textId="77777777" w:rsidR="00574AE3" w:rsidRPr="002F2F2A" w:rsidRDefault="00574AE3" w:rsidP="00A87D6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  <w:r w:rsidRPr="002F2F2A">
              <w:rPr>
                <w:rFonts w:ascii="Arial" w:eastAsia="MS Minngs" w:hAnsi="Arial" w:cs="Arial"/>
                <w:sz w:val="16"/>
                <w:szCs w:val="16"/>
              </w:rPr>
              <w:t>If &lt;60°C/140°F, with soap or detergent followed by boiling for 1 minute</w:t>
            </w:r>
          </w:p>
        </w:tc>
        <w:tc>
          <w:tcPr>
            <w:tcW w:w="1555" w:type="dxa"/>
          </w:tcPr>
          <w:p w14:paraId="0D73D74E" w14:textId="77777777" w:rsidR="00574AE3" w:rsidRPr="002F2F2A" w:rsidRDefault="00574AE3" w:rsidP="00A87D6E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ngs" w:hAnsi="Arial" w:cs="Arial"/>
                <w:sz w:val="16"/>
                <w:szCs w:val="16"/>
              </w:rPr>
            </w:pPr>
          </w:p>
        </w:tc>
      </w:tr>
    </w:tbl>
    <w:p w14:paraId="78397BC5" w14:textId="77777777" w:rsidR="00DA039B" w:rsidRDefault="00DA039B"/>
    <w:p w14:paraId="5BE61D22" w14:textId="77777777" w:rsidR="00574AE3" w:rsidRDefault="00574AE3"/>
    <w:sectPr w:rsidR="00574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D90C95"/>
    <w:multiLevelType w:val="hybridMultilevel"/>
    <w:tmpl w:val="9E90751C"/>
    <w:lvl w:ilvl="0" w:tplc="2E1E9B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64A31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B84DF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726B2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FC04E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34A5C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27C9C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A4C5A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B7C61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" w15:restartNumberingAfterBreak="0">
    <w:nsid w:val="08751A5F"/>
    <w:multiLevelType w:val="hybridMultilevel"/>
    <w:tmpl w:val="CD222F9A"/>
    <w:lvl w:ilvl="0" w:tplc="B3B6C9C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1B8E5D6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C18CD33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FF6C7EE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DCC04A7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71E6EBB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5E5A273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AD0E915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876CD87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2" w15:restartNumberingAfterBreak="0">
    <w:nsid w:val="09570042"/>
    <w:multiLevelType w:val="hybridMultilevel"/>
    <w:tmpl w:val="1BB8B1C4"/>
    <w:lvl w:ilvl="0" w:tplc="33107E0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5D7CC6B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1FC07A0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A570675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3C32C6F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951E2D0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D3D63AC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2856CFA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5EF43AF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3" w15:restartNumberingAfterBreak="0">
    <w:nsid w:val="09D14D44"/>
    <w:multiLevelType w:val="hybridMultilevel"/>
    <w:tmpl w:val="C602F320"/>
    <w:lvl w:ilvl="0" w:tplc="B7E2D9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3A259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28E03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CB043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62832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C12CC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43A93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36631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5F030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0D6E6C06"/>
    <w:multiLevelType w:val="hybridMultilevel"/>
    <w:tmpl w:val="CD0A8666"/>
    <w:lvl w:ilvl="0" w:tplc="798E99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2F06F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D2A6A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9A001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3C698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41400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164FF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1464A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B38D5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0EC41608"/>
    <w:multiLevelType w:val="hybridMultilevel"/>
    <w:tmpl w:val="A89CE124"/>
    <w:lvl w:ilvl="0" w:tplc="B1C44D1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D234D08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78B88F7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750A830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10FA894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3358430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30AC8F4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2A30BC0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1C9AA4D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6" w15:restartNumberingAfterBreak="0">
    <w:nsid w:val="12282DA3"/>
    <w:multiLevelType w:val="hybridMultilevel"/>
    <w:tmpl w:val="FE10468A"/>
    <w:lvl w:ilvl="0" w:tplc="835272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5D855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CEA42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E201C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0B888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55424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A4CFB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2EA78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F10E5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12D93701"/>
    <w:multiLevelType w:val="hybridMultilevel"/>
    <w:tmpl w:val="A99EBD42"/>
    <w:lvl w:ilvl="0" w:tplc="07C8DB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DAA9D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E2D7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A7C9D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0D200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99C79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C4B9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BC0B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57478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184F3764"/>
    <w:multiLevelType w:val="hybridMultilevel"/>
    <w:tmpl w:val="864E06F6"/>
    <w:lvl w:ilvl="0" w:tplc="4BC088C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CF5A5AF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EB1667C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AFEA491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2FB0C0E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1E70109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046C194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C6D6805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1180B24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9" w15:restartNumberingAfterBreak="0">
    <w:nsid w:val="1A0558E4"/>
    <w:multiLevelType w:val="hybridMultilevel"/>
    <w:tmpl w:val="EB8E4E8E"/>
    <w:lvl w:ilvl="0" w:tplc="081C8D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E7EB6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208E5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A705F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8E494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4F647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F90C7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D4CE6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02A7C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1A0A21C0"/>
    <w:multiLevelType w:val="hybridMultilevel"/>
    <w:tmpl w:val="85547A90"/>
    <w:lvl w:ilvl="0" w:tplc="45EA8382">
      <w:start w:val="1"/>
      <w:numFmt w:val="upperRoman"/>
      <w:lvlText w:val="%1."/>
      <w:lvlJc w:val="left"/>
      <w:pPr>
        <w:ind w:left="1077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1" w15:restartNumberingAfterBreak="0">
    <w:nsid w:val="1B6A6D15"/>
    <w:multiLevelType w:val="hybridMultilevel"/>
    <w:tmpl w:val="3B904F6C"/>
    <w:lvl w:ilvl="0" w:tplc="4792027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435E00F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80A6C6A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D898CF8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F4C0FD7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F82EC58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95A8BA5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E5BE3CE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FCC6C14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12" w15:restartNumberingAfterBreak="0">
    <w:nsid w:val="1FFA7DB6"/>
    <w:multiLevelType w:val="hybridMultilevel"/>
    <w:tmpl w:val="04266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234908"/>
    <w:multiLevelType w:val="hybridMultilevel"/>
    <w:tmpl w:val="10760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A21D6D"/>
    <w:multiLevelType w:val="hybridMultilevel"/>
    <w:tmpl w:val="216E036C"/>
    <w:lvl w:ilvl="0" w:tplc="963E705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FE72FBF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3FAE484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C1CADA0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7AD844B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6718A4B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11B842D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8AEAA09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0A90A72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15" w15:restartNumberingAfterBreak="0">
    <w:nsid w:val="33EB72EE"/>
    <w:multiLevelType w:val="hybridMultilevel"/>
    <w:tmpl w:val="8A44C78E"/>
    <w:lvl w:ilvl="0" w:tplc="07B06442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6" w15:restartNumberingAfterBreak="0">
    <w:nsid w:val="37422873"/>
    <w:multiLevelType w:val="hybridMultilevel"/>
    <w:tmpl w:val="0B7857BE"/>
    <w:lvl w:ilvl="0" w:tplc="AF780C4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7396BD5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0048441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DABAA33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FB70948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1AA0BEF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D4E0301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79309CF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8C12175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17" w15:restartNumberingAfterBreak="0">
    <w:nsid w:val="38013602"/>
    <w:multiLevelType w:val="hybridMultilevel"/>
    <w:tmpl w:val="67BC23F8"/>
    <w:lvl w:ilvl="0" w:tplc="48CE59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6F604E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25882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51E54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9AE3B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0FAE9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ADC23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304C7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3060E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8" w15:restartNumberingAfterBreak="0">
    <w:nsid w:val="38E14FAA"/>
    <w:multiLevelType w:val="hybridMultilevel"/>
    <w:tmpl w:val="DD0CB30A"/>
    <w:lvl w:ilvl="0" w:tplc="0518BB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C1495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87627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2C631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FE876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9E822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ECAB4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C5095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500BC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9" w15:restartNumberingAfterBreak="0">
    <w:nsid w:val="41133BA1"/>
    <w:multiLevelType w:val="hybridMultilevel"/>
    <w:tmpl w:val="95B26FF6"/>
    <w:lvl w:ilvl="0" w:tplc="A76A2A9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3680146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7542D79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CD7495D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A67EBCD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9034955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4E9C44F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FC04C5F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156ACEB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20" w15:restartNumberingAfterBreak="0">
    <w:nsid w:val="43D62AF4"/>
    <w:multiLevelType w:val="hybridMultilevel"/>
    <w:tmpl w:val="3E42E5EC"/>
    <w:lvl w:ilvl="0" w:tplc="3F308A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5A8C1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A4CAC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AD8B8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7E84E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4D4B0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C067A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992E4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2FA46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1" w15:restartNumberingAfterBreak="0">
    <w:nsid w:val="460C0696"/>
    <w:multiLevelType w:val="hybridMultilevel"/>
    <w:tmpl w:val="C434B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9A4C8A"/>
    <w:multiLevelType w:val="hybridMultilevel"/>
    <w:tmpl w:val="13D671AC"/>
    <w:lvl w:ilvl="0" w:tplc="2DFEBC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5A8A7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BCCAC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2082C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2DAD0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B2C99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0162E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1FAB4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1C6AC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3" w15:restartNumberingAfterBreak="0">
    <w:nsid w:val="4E6C5212"/>
    <w:multiLevelType w:val="hybridMultilevel"/>
    <w:tmpl w:val="702CA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C05022"/>
    <w:multiLevelType w:val="multilevel"/>
    <w:tmpl w:val="DB9A22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44F2DA0"/>
    <w:multiLevelType w:val="hybridMultilevel"/>
    <w:tmpl w:val="25BE55D0"/>
    <w:lvl w:ilvl="0" w:tplc="88188D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13E7A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1C860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C8840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42C15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7C0D5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DDEB7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6FCB3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D18E5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54B86AA0"/>
    <w:multiLevelType w:val="hybridMultilevel"/>
    <w:tmpl w:val="AE129A20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7" w15:restartNumberingAfterBreak="0">
    <w:nsid w:val="57EB2B93"/>
    <w:multiLevelType w:val="hybridMultilevel"/>
    <w:tmpl w:val="8AD8122A"/>
    <w:lvl w:ilvl="0" w:tplc="4A447890">
      <w:start w:val="1"/>
      <w:numFmt w:val="upperRoman"/>
      <w:lvlText w:val="%1."/>
      <w:lvlJc w:val="left"/>
      <w:pPr>
        <w:ind w:left="1077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8" w15:restartNumberingAfterBreak="0">
    <w:nsid w:val="581264E8"/>
    <w:multiLevelType w:val="hybridMultilevel"/>
    <w:tmpl w:val="D590869A"/>
    <w:lvl w:ilvl="0" w:tplc="22DA84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AA6D1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220F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8BAE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2B0AF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204C6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04A7D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2B8F7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ABCF7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9" w15:restartNumberingAfterBreak="0">
    <w:nsid w:val="60590949"/>
    <w:multiLevelType w:val="hybridMultilevel"/>
    <w:tmpl w:val="EA18441A"/>
    <w:lvl w:ilvl="0" w:tplc="F9C000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B764F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14213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93EB4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A9217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E5C5D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03867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940C6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D2AEA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0" w15:restartNumberingAfterBreak="0">
    <w:nsid w:val="607821DA"/>
    <w:multiLevelType w:val="hybridMultilevel"/>
    <w:tmpl w:val="AE3CDBC8"/>
    <w:lvl w:ilvl="0" w:tplc="33BADFD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FA1CB0F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76DAF4B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87BA6EF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544E8F4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3474BDA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195E8C9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79BEFEC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89BEA87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31" w15:restartNumberingAfterBreak="0">
    <w:nsid w:val="6B7B0B17"/>
    <w:multiLevelType w:val="hybridMultilevel"/>
    <w:tmpl w:val="5BF89386"/>
    <w:lvl w:ilvl="0" w:tplc="093A4A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1D0D6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886A4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FBE09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EA037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4F8FD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66C3F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5C2C7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A624A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2" w15:restartNumberingAfterBreak="0">
    <w:nsid w:val="6C23446B"/>
    <w:multiLevelType w:val="hybridMultilevel"/>
    <w:tmpl w:val="099E47AA"/>
    <w:lvl w:ilvl="0" w:tplc="C78A7D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63645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2DE15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780E8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9149A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3E89E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20652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B8EB6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9D81F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3" w15:restartNumberingAfterBreak="0">
    <w:nsid w:val="70621D96"/>
    <w:multiLevelType w:val="hybridMultilevel"/>
    <w:tmpl w:val="61D6C4F0"/>
    <w:lvl w:ilvl="0" w:tplc="DB303DE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B456CB7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E28CD86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53C05A9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917AA23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30A0D1B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0F1E5C9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F314D27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5492FEC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34" w15:restartNumberingAfterBreak="0">
    <w:nsid w:val="7D5B686A"/>
    <w:multiLevelType w:val="hybridMultilevel"/>
    <w:tmpl w:val="F4CA961A"/>
    <w:lvl w:ilvl="0" w:tplc="F05EEF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D7C27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78AFA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9AA7B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7501F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9748E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08250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F82F2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1D402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5" w15:restartNumberingAfterBreak="0">
    <w:nsid w:val="7FBD5587"/>
    <w:multiLevelType w:val="hybridMultilevel"/>
    <w:tmpl w:val="A5D0B008"/>
    <w:lvl w:ilvl="0" w:tplc="D990FD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0B4F2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256E0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32A96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CB669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C1EB8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06E0C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3D0FD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DF86D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662702569">
    <w:abstractNumId w:val="24"/>
  </w:num>
  <w:num w:numId="2" w16cid:durableId="1292633615">
    <w:abstractNumId w:val="15"/>
  </w:num>
  <w:num w:numId="3" w16cid:durableId="552888454">
    <w:abstractNumId w:val="21"/>
  </w:num>
  <w:num w:numId="4" w16cid:durableId="2000962309">
    <w:abstractNumId w:val="23"/>
  </w:num>
  <w:num w:numId="5" w16cid:durableId="1749305339">
    <w:abstractNumId w:val="13"/>
  </w:num>
  <w:num w:numId="6" w16cid:durableId="1456216259">
    <w:abstractNumId w:val="12"/>
  </w:num>
  <w:num w:numId="7" w16cid:durableId="1545869757">
    <w:abstractNumId w:val="10"/>
  </w:num>
  <w:num w:numId="8" w16cid:durableId="123471752">
    <w:abstractNumId w:val="27"/>
  </w:num>
  <w:num w:numId="9" w16cid:durableId="1002200066">
    <w:abstractNumId w:val="32"/>
  </w:num>
  <w:num w:numId="10" w16cid:durableId="1368607759">
    <w:abstractNumId w:val="22"/>
  </w:num>
  <w:num w:numId="11" w16cid:durableId="1141383606">
    <w:abstractNumId w:val="1"/>
  </w:num>
  <w:num w:numId="12" w16cid:durableId="315306228">
    <w:abstractNumId w:val="0"/>
  </w:num>
  <w:num w:numId="13" w16cid:durableId="597098516">
    <w:abstractNumId w:val="16"/>
  </w:num>
  <w:num w:numId="14" w16cid:durableId="522743042">
    <w:abstractNumId w:val="7"/>
  </w:num>
  <w:num w:numId="15" w16cid:durableId="926036901">
    <w:abstractNumId w:val="4"/>
  </w:num>
  <w:num w:numId="16" w16cid:durableId="723607031">
    <w:abstractNumId w:val="30"/>
  </w:num>
  <w:num w:numId="17" w16cid:durableId="1359089783">
    <w:abstractNumId w:val="29"/>
  </w:num>
  <w:num w:numId="18" w16cid:durableId="14237614">
    <w:abstractNumId w:val="14"/>
  </w:num>
  <w:num w:numId="19" w16cid:durableId="759378142">
    <w:abstractNumId w:val="28"/>
  </w:num>
  <w:num w:numId="20" w16cid:durableId="2053575897">
    <w:abstractNumId w:val="17"/>
  </w:num>
  <w:num w:numId="21" w16cid:durableId="1401518647">
    <w:abstractNumId w:val="33"/>
  </w:num>
  <w:num w:numId="22" w16cid:durableId="1696542623">
    <w:abstractNumId w:val="20"/>
  </w:num>
  <w:num w:numId="23" w16cid:durableId="109248888">
    <w:abstractNumId w:val="31"/>
  </w:num>
  <w:num w:numId="24" w16cid:durableId="703676621">
    <w:abstractNumId w:val="5"/>
  </w:num>
  <w:num w:numId="25" w16cid:durableId="464351683">
    <w:abstractNumId w:val="6"/>
  </w:num>
  <w:num w:numId="26" w16cid:durableId="1069812815">
    <w:abstractNumId w:val="8"/>
  </w:num>
  <w:num w:numId="27" w16cid:durableId="586229235">
    <w:abstractNumId w:val="3"/>
  </w:num>
  <w:num w:numId="28" w16cid:durableId="1497189649">
    <w:abstractNumId w:val="18"/>
  </w:num>
  <w:num w:numId="29" w16cid:durableId="2036496571">
    <w:abstractNumId w:val="11"/>
  </w:num>
  <w:num w:numId="30" w16cid:durableId="1585141288">
    <w:abstractNumId w:val="34"/>
  </w:num>
  <w:num w:numId="31" w16cid:durableId="1315986280">
    <w:abstractNumId w:val="2"/>
  </w:num>
  <w:num w:numId="32" w16cid:durableId="1230262671">
    <w:abstractNumId w:val="25"/>
  </w:num>
  <w:num w:numId="33" w16cid:durableId="599990407">
    <w:abstractNumId w:val="9"/>
  </w:num>
  <w:num w:numId="34" w16cid:durableId="585725654">
    <w:abstractNumId w:val="19"/>
  </w:num>
  <w:num w:numId="35" w16cid:durableId="1287275232">
    <w:abstractNumId w:val="26"/>
  </w:num>
  <w:num w:numId="36" w16cid:durableId="1217201521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AE3"/>
    <w:rsid w:val="0018488E"/>
    <w:rsid w:val="00205A8E"/>
    <w:rsid w:val="00574AE3"/>
    <w:rsid w:val="00A71A38"/>
    <w:rsid w:val="00AC27A4"/>
    <w:rsid w:val="00DA039B"/>
    <w:rsid w:val="00F81124"/>
    <w:rsid w:val="00FC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8228B"/>
  <w15:chartTrackingRefBased/>
  <w15:docId w15:val="{2D0D65C6-2BD3-40D6-82F4-57D7AA024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AE3"/>
    <w:pPr>
      <w:spacing w:line="480" w:lineRule="auto"/>
      <w:ind w:firstLine="357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4A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A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4A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A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A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A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A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A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A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A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A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4A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A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A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A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A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A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A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4A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4A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AE3"/>
    <w:pPr>
      <w:numPr>
        <w:ilvl w:val="1"/>
      </w:numPr>
      <w:ind w:firstLine="35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4A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4A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4A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4A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4A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A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A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4AE3"/>
    <w:rPr>
      <w:b/>
      <w:bCs/>
      <w:smallCaps/>
      <w:color w:val="0F4761" w:themeColor="accent1" w:themeShade="BF"/>
      <w:spacing w:val="5"/>
    </w:rPr>
  </w:style>
  <w:style w:type="table" w:customStyle="1" w:styleId="ListTable1Light1">
    <w:name w:val="List Table 1 Light1"/>
    <w:basedOn w:val="TableNormal"/>
    <w:next w:val="ListTable1Light"/>
    <w:uiPriority w:val="46"/>
    <w:rsid w:val="00574AE3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574A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74AE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4AE3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74AE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4AE3"/>
    <w:rPr>
      <w:rFonts w:ascii="Calibri" w:hAnsi="Calibri" w:cs="Calibri"/>
      <w:noProof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574AE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4AE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74A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574AE3"/>
    <w:pPr>
      <w:spacing w:after="0" w:line="240" w:lineRule="auto"/>
      <w:ind w:firstLine="357"/>
      <w:jc w:val="both"/>
    </w:pPr>
    <w:rPr>
      <w:rFonts w:ascii="Cambria" w:eastAsia="MS Minngs" w:hAnsi="Cambria" w:cs="Cambria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4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4A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4AE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AE3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574AE3"/>
    <w:pPr>
      <w:spacing w:after="0" w:line="240" w:lineRule="auto"/>
      <w:ind w:firstLine="357"/>
      <w:jc w:val="both"/>
    </w:pPr>
    <w:rPr>
      <w:kern w:val="0"/>
      <w:sz w:val="22"/>
      <w:szCs w:val="22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74A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AE3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4A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AE3"/>
    <w:rPr>
      <w:kern w:val="0"/>
      <w:sz w:val="22"/>
      <w:szCs w:val="22"/>
      <w14:ligatures w14:val="none"/>
    </w:rPr>
  </w:style>
  <w:style w:type="paragraph" w:customStyle="1" w:styleId="pf0">
    <w:name w:val="pf0"/>
    <w:basedOn w:val="Normal"/>
    <w:rsid w:val="00574AE3"/>
    <w:pPr>
      <w:spacing w:before="100" w:beforeAutospacing="1" w:after="100" w:afterAutospacing="1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1">
    <w:name w:val="pf1"/>
    <w:basedOn w:val="Normal"/>
    <w:rsid w:val="00574AE3"/>
    <w:pPr>
      <w:spacing w:before="100" w:beforeAutospacing="1" w:after="100" w:afterAutospacing="1" w:line="240" w:lineRule="auto"/>
      <w:ind w:left="144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574AE3"/>
    <w:rPr>
      <w:rFonts w:ascii="Segoe UI" w:hAnsi="Segoe UI" w:cs="Segoe UI" w:hint="default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574AE3"/>
    <w:pPr>
      <w:spacing w:after="0" w:line="240" w:lineRule="auto"/>
    </w:pPr>
    <w:rPr>
      <w:rFonts w:ascii="Cambria" w:eastAsia="MS Minngs" w:hAnsi="Cambria" w:cs="Cambria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574AE3"/>
    <w:pPr>
      <w:spacing w:after="0" w:line="240" w:lineRule="auto"/>
      <w:ind w:firstLine="0"/>
      <w:jc w:val="left"/>
    </w:pPr>
    <w:rPr>
      <w:rFonts w:ascii="Calibri" w:eastAsia="Times New Roman" w:hAnsi="Calibri"/>
      <w:kern w:val="2"/>
      <w:szCs w:val="21"/>
      <w:lang w:val="en-GB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574AE3"/>
    <w:rPr>
      <w:rFonts w:ascii="Calibri" w:eastAsia="Times New Roman" w:hAnsi="Calibri"/>
      <w:sz w:val="22"/>
      <w:szCs w:val="21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574AE3"/>
  </w:style>
  <w:style w:type="character" w:styleId="FollowedHyperlink">
    <w:name w:val="FollowedHyperlink"/>
    <w:basedOn w:val="DefaultParagraphFont"/>
    <w:uiPriority w:val="99"/>
    <w:semiHidden/>
    <w:unhideWhenUsed/>
    <w:rsid w:val="00574AE3"/>
    <w:rPr>
      <w:color w:val="954F72"/>
      <w:u w:val="single"/>
    </w:rPr>
  </w:style>
  <w:style w:type="paragraph" w:customStyle="1" w:styleId="msonormal0">
    <w:name w:val="msonormal"/>
    <w:basedOn w:val="Normal"/>
    <w:rsid w:val="00574AE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574AE3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574AE3"/>
    <w:pPr>
      <w:spacing w:before="100" w:beforeAutospacing="1" w:after="100" w:afterAutospacing="1" w:line="240" w:lineRule="auto"/>
      <w:ind w:firstLine="0"/>
      <w:jc w:val="left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6">
    <w:name w:val="font6"/>
    <w:basedOn w:val="Normal"/>
    <w:rsid w:val="00574AE3"/>
    <w:pPr>
      <w:spacing w:before="100" w:beforeAutospacing="1" w:after="100" w:afterAutospacing="1" w:line="240" w:lineRule="auto"/>
      <w:ind w:firstLine="0"/>
      <w:jc w:val="left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574AE3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574AE3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74AE3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74AE3"/>
    <w:pPr>
      <w:shd w:val="clear" w:color="000000" w:fill="F2F2F2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74AE3"/>
    <w:pP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74AE3"/>
    <w:pP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74AE3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1">
    <w:name w:val="xl71"/>
    <w:basedOn w:val="Normal"/>
    <w:rsid w:val="00574AE3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2">
    <w:name w:val="xl72"/>
    <w:basedOn w:val="Normal"/>
    <w:rsid w:val="00574AE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574AE3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4">
    <w:name w:val="xl74"/>
    <w:basedOn w:val="Normal"/>
    <w:rsid w:val="00574AE3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574AE3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6">
    <w:name w:val="xl76"/>
    <w:basedOn w:val="Normal"/>
    <w:rsid w:val="00574AE3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574AE3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574AE3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574AE3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574AE3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574AE3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574AE3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574AE3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574AE3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574AE3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574AE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574AE3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574AE3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574AE3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574AE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574AE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574AE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574AE3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574AE3"/>
    <w:pPr>
      <w:pBdr>
        <w:lef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574AE3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96">
    <w:name w:val="xl96"/>
    <w:basedOn w:val="Normal"/>
    <w:rsid w:val="00574AE3"/>
    <w:pPr>
      <w:pBdr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574AE3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574AE3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574AE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574AE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574AE3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574AE3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574AE3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104">
    <w:name w:val="xl104"/>
    <w:basedOn w:val="Normal"/>
    <w:rsid w:val="00574AE3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105">
    <w:name w:val="xl105"/>
    <w:basedOn w:val="Normal"/>
    <w:rsid w:val="00574AE3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574AE3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574AE3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574AE3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574AE3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574AE3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574AE3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574AE3"/>
    <w:pPr>
      <w:pBdr>
        <w:top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Normal"/>
    <w:rsid w:val="00574AE3"/>
    <w:pPr>
      <w:pBdr>
        <w:top w:val="single" w:sz="4" w:space="0" w:color="auto"/>
        <w:lef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574AE3"/>
    <w:pPr>
      <w:pBdr>
        <w:top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574AE3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574AE3"/>
    <w:pPr>
      <w:pBdr>
        <w:left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7">
    <w:name w:val="xl117"/>
    <w:basedOn w:val="Normal"/>
    <w:rsid w:val="00574AE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574AE3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574AE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Normal"/>
    <w:rsid w:val="00574AE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574A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121">
    <w:name w:val="xl121"/>
    <w:basedOn w:val="Normal"/>
    <w:rsid w:val="00574AE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574AE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3">
    <w:name w:val="xl123"/>
    <w:basedOn w:val="Normal"/>
    <w:rsid w:val="00574AE3"/>
    <w:pPr>
      <w:pBdr>
        <w:top w:val="single" w:sz="4" w:space="0" w:color="auto"/>
      </w:pBdr>
      <w:shd w:val="clear" w:color="000000" w:fill="FFC000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4">
    <w:name w:val="xl124"/>
    <w:basedOn w:val="Normal"/>
    <w:rsid w:val="00574AE3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574A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574A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56</Words>
  <Characters>9442</Characters>
  <Application>Microsoft Office Word</Application>
  <DocSecurity>0</DocSecurity>
  <Lines>78</Lines>
  <Paragraphs>22</Paragraphs>
  <ScaleCrop>false</ScaleCrop>
  <Company>University of the West of Scotland</Company>
  <LinksUpToDate>false</LinksUpToDate>
  <CharactersWithSpaces>1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zi Amaeze</dc:creator>
  <cp:keywords/>
  <dc:description/>
  <cp:lastModifiedBy>Ngozi Amaeze</cp:lastModifiedBy>
  <cp:revision>4</cp:revision>
  <dcterms:created xsi:type="dcterms:W3CDTF">2024-09-26T14:52:00Z</dcterms:created>
  <dcterms:modified xsi:type="dcterms:W3CDTF">2024-11-11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321a15a-c71d-40d3-b0cd-3b0ec0033fdd_Enabled">
    <vt:lpwstr>true</vt:lpwstr>
  </property>
  <property fmtid="{D5CDD505-2E9C-101B-9397-08002B2CF9AE}" pid="3" name="MSIP_Label_a321a15a-c71d-40d3-b0cd-3b0ec0033fdd_SetDate">
    <vt:lpwstr>2024-09-26T14:13:40Z</vt:lpwstr>
  </property>
  <property fmtid="{D5CDD505-2E9C-101B-9397-08002B2CF9AE}" pid="4" name="MSIP_Label_a321a15a-c71d-40d3-b0cd-3b0ec0033fdd_Method">
    <vt:lpwstr>Standard</vt:lpwstr>
  </property>
  <property fmtid="{D5CDD505-2E9C-101B-9397-08002B2CF9AE}" pid="5" name="MSIP_Label_a321a15a-c71d-40d3-b0cd-3b0ec0033fdd_Name">
    <vt:lpwstr>Restricted</vt:lpwstr>
  </property>
  <property fmtid="{D5CDD505-2E9C-101B-9397-08002B2CF9AE}" pid="6" name="MSIP_Label_a321a15a-c71d-40d3-b0cd-3b0ec0033fdd_SiteId">
    <vt:lpwstr>f89944b7-4a4e-4ea7-9156-3299f3411647</vt:lpwstr>
  </property>
  <property fmtid="{D5CDD505-2E9C-101B-9397-08002B2CF9AE}" pid="7" name="MSIP_Label_a321a15a-c71d-40d3-b0cd-3b0ec0033fdd_ActionId">
    <vt:lpwstr>771db053-61e8-4346-ad42-b8fbfce9f983</vt:lpwstr>
  </property>
  <property fmtid="{D5CDD505-2E9C-101B-9397-08002B2CF9AE}" pid="8" name="MSIP_Label_a321a15a-c71d-40d3-b0cd-3b0ec0033fdd_ContentBits">
    <vt:lpwstr>0</vt:lpwstr>
  </property>
</Properties>
</file>